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AEA" w:rsidRPr="002A088C" w:rsidRDefault="00DA65E9" w:rsidP="00084AE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</w:t>
      </w:r>
      <w:r w:rsidR="00084AEA" w:rsidRPr="002A088C">
        <w:rPr>
          <w:rFonts w:ascii="Arial" w:hAnsi="Arial" w:cs="Arial"/>
          <w:b/>
        </w:rPr>
        <w:t xml:space="preserve">ile 1. </w:t>
      </w:r>
    </w:p>
    <w:p w:rsidR="00675445" w:rsidRPr="002A088C" w:rsidRDefault="00084AEA" w:rsidP="00084AEA">
      <w:pPr>
        <w:spacing w:line="480" w:lineRule="auto"/>
        <w:rPr>
          <w:rFonts w:ascii="Arial" w:hAnsi="Arial" w:cs="Arial"/>
          <w:b/>
        </w:rPr>
      </w:pPr>
      <w:r w:rsidRPr="002A088C">
        <w:rPr>
          <w:rFonts w:ascii="Arial" w:hAnsi="Arial" w:cs="Arial"/>
          <w:b/>
        </w:rPr>
        <w:t>Systematic review of studies that modelled long-term clinical benefits to mother</w:t>
      </w:r>
      <w:r w:rsidR="00DF083E">
        <w:rPr>
          <w:rFonts w:ascii="Arial" w:hAnsi="Arial" w:cs="Arial"/>
          <w:b/>
        </w:rPr>
        <w:t>s</w:t>
      </w:r>
      <w:r w:rsidRPr="002A088C">
        <w:rPr>
          <w:rFonts w:ascii="Arial" w:hAnsi="Arial" w:cs="Arial"/>
          <w:b/>
        </w:rPr>
        <w:t xml:space="preserve"> and babies (and/or related cost-savings to health and personal social services) associated with breastfeeding: included studies and studies excluded after full text was obtained</w:t>
      </w:r>
      <w:r w:rsidR="002A088C" w:rsidRPr="002A088C">
        <w:rPr>
          <w:rFonts w:ascii="Arial" w:hAnsi="Arial" w:cs="Arial"/>
          <w:b/>
        </w:rPr>
        <w:t>.</w:t>
      </w:r>
    </w:p>
    <w:p w:rsidR="00084AEA" w:rsidRPr="002A088C" w:rsidRDefault="00084AEA" w:rsidP="00084AEA">
      <w:pPr>
        <w:pStyle w:val="Heading3"/>
        <w:ind w:firstLine="0"/>
        <w:rPr>
          <w:rFonts w:ascii="Arial" w:hAnsi="Arial" w:cs="Arial"/>
          <w:sz w:val="22"/>
        </w:rPr>
      </w:pPr>
      <w:bookmarkStart w:id="0" w:name="_Toc30188427"/>
      <w:bookmarkStart w:id="1" w:name="_Toc66986689"/>
      <w:r w:rsidRPr="002A088C">
        <w:rPr>
          <w:rFonts w:ascii="Arial" w:hAnsi="Arial" w:cs="Arial"/>
          <w:sz w:val="22"/>
        </w:rPr>
        <w:t>List of included modelling studies and overview of study characteristics of interest</w:t>
      </w:r>
      <w:bookmarkEnd w:id="0"/>
      <w:bookmarkEnd w:id="1"/>
    </w:p>
    <w:tbl>
      <w:tblPr>
        <w:tblW w:w="13750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4712"/>
        <w:gridCol w:w="9038"/>
      </w:tblGrid>
      <w:tr w:rsidR="00084AEA" w:rsidRPr="002A088C" w:rsidTr="002A088C">
        <w:trPr>
          <w:tblHeader/>
        </w:trPr>
        <w:tc>
          <w:tcPr>
            <w:tcW w:w="4712" w:type="dxa"/>
            <w:shd w:val="clear" w:color="auto" w:fill="61A7BA"/>
            <w:vAlign w:val="bottom"/>
            <w:hideMark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088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cluded study full reference</w:t>
            </w:r>
          </w:p>
        </w:tc>
        <w:tc>
          <w:tcPr>
            <w:tcW w:w="9038" w:type="dxa"/>
            <w:shd w:val="clear" w:color="auto" w:fill="61A7BA"/>
            <w:vAlign w:val="bottom"/>
            <w:hideMark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088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untry and outcomes considered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Bartick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M, Reinhold A. The burden of suboptimal breastfeeding in the United States: a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pediatric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cost analysis.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Pediatrics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2010; 125(5): e1048-56.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US study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baby: NEC, otitis media, gastroenteritis, hospitalisation for lower respiratory tract infection, atopic dermatitis, SIDS, childhood leukaemia, childhood asthma, type 1 diabetes mellitus, obesity.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Study was considered by Renfrew et al. 2012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Bartick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M. Breastfeeding and the U.S. economy. Breastfeed Med 2011; 6: 313-8.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US study</w:t>
            </w:r>
          </w:p>
          <w:p w:rsidR="00084AEA" w:rsidRPr="002A088C" w:rsidRDefault="00084AEA" w:rsidP="00084AE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 xml:space="preserve">Further analysis to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Bartick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et al. 2010; additional data on formula feeding costs, cost of extra food for lactating women, paid leave.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Bartick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MC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Stuebe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AM, Schwarz EB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Luongo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C, Reinhold AG, Foster EM. Cost analysis of maternal disease associated with suboptimal breastfeeding. Obstet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Gynecol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2013; 122(1): 111-9.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US study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mother: breast cancer, ovarian cancer, hypertension, type 2 diabetes, myocardial infarction.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 xml:space="preserve">Data sources were either considered in Renfrew </w:t>
            </w:r>
            <w:r w:rsidR="002A088C"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2A088C">
              <w:rPr>
                <w:rFonts w:ascii="Arial" w:hAnsi="Arial" w:cs="Arial"/>
                <w:sz w:val="20"/>
                <w:szCs w:val="20"/>
              </w:rPr>
              <w:t xml:space="preserve">2012 or included in systematic reviews reported by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Victora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088C"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2A088C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Bartick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MC, Schwarz EB, Green BD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Jegier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BJ, Reinhold AG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Colaizy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TT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Bogen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DL, Schaefer AJ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Stuebe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AM. Suboptimal breastfeeding in the United States: Maternal and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pediatric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health outcomes and costs. Maternal and Child Nutrition 2017a; 13(1).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US study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 xml:space="preserve">Outcomes for the baby: acute lymphoblastic leukaemia, acute otitis media, Crohn's disease, ulcerative colitis, gastrointestinal infection, lower respiratory tract infection requiring hospitalisation, obesity, NEC, SIDS. 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mother: breast cancer, pre</w:t>
            </w:r>
            <w:r w:rsidRPr="002A088C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2A088C">
              <w:rPr>
                <w:rFonts w:ascii="Arial" w:hAnsi="Arial" w:cs="Arial"/>
                <w:sz w:val="20"/>
                <w:szCs w:val="20"/>
              </w:rPr>
              <w:t>menopausal ovarian cancer, hypertension, type 2 diabetes, myocardial infarction.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 xml:space="preserve">Data sources were either considered in Renfrew </w:t>
            </w:r>
            <w:r w:rsidR="002A088C"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2A088C">
              <w:rPr>
                <w:rFonts w:ascii="Arial" w:hAnsi="Arial" w:cs="Arial"/>
                <w:sz w:val="20"/>
                <w:szCs w:val="20"/>
              </w:rPr>
              <w:t xml:space="preserve">2012 or included in systematic reviews reported by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Victora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088C"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2A088C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Bartick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MC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Jegier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BJ, Green BD, Schwarz EB, Reinhold AG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Stuebe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AM. Disparities in </w:t>
            </w:r>
            <w:r w:rsidRPr="002A088C">
              <w:rPr>
                <w:rFonts w:ascii="Arial" w:hAnsi="Arial" w:cs="Arial"/>
                <w:sz w:val="20"/>
                <w:szCs w:val="20"/>
              </w:rPr>
              <w:lastRenderedPageBreak/>
              <w:t xml:space="preserve">Breastfeeding: Impact on Maternal and Child Health Outcomes and Costs. J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Pediatr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2017b; 181: 49-55.e6.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lastRenderedPageBreak/>
              <w:t>US study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 xml:space="preserve">Sub-group analysis of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Batrick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088C"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2A088C">
              <w:rPr>
                <w:rFonts w:ascii="Arial" w:hAnsi="Arial" w:cs="Arial"/>
                <w:sz w:val="20"/>
                <w:szCs w:val="20"/>
              </w:rPr>
              <w:t>2017a.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Bartick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M. Mothers' costs of suboptimal breastfeeding: implications of the maternal disease cost analysis. Breastfeed Med. 2013; 8(5):448-9.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US study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 xml:space="preserve">Secondary analysis of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Bartick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088C"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2A088C">
              <w:rPr>
                <w:rFonts w:ascii="Arial" w:hAnsi="Arial" w:cs="Arial"/>
                <w:sz w:val="20"/>
                <w:szCs w:val="20"/>
              </w:rPr>
              <w:t>2013; cost analysis of maternal disease associated with suboptimal breastfeeding.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Büchner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FL, Hoekstra J, van Rossum CTM. Health gain and economic evaluation of breastfeeding policies: Model simulation.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Bilthoven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>, Netherlands: RIVM, 2007.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Dutch study.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baby: gastrointestinal infection, otitis media, respiratory infection, asthma, eczema, Crohn’s disease, obesity, leukaemia.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mother: breast cancer, ovarian cancer, rheumatoid arthritis for the mother.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 xml:space="preserve">Study was considered by Renfrew </w:t>
            </w:r>
            <w:r w:rsidR="002A088C"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2A088C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Chola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L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Fadnes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LT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Engebretsen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IM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Nkonki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L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Nankabirwa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V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Sommerfelt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H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Tumwine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JK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Tylleskar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T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Robberstad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B; PROMISE-EBF Study Group. Cost-Effectiveness of Peer Counselling for the Promotion of Exclusive Breastfeeding in Uganda.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PLoS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One 2015; 10(11):e0142718.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Ugandan study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baby: diarrhoea.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Data on association between breastfeeding and diarrhoea based on SR of studies in developing countries.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Colchero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MA, Contreras-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Loya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D, Lopez-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Gatell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H, González de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Cosío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T. The costs of inadequate breastfeeding of infants in Mexico. Am J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Nutr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2015; 101(3):579-86.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Mexican study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baby: respiratory infection, otitis media, gastroenteritis, NEC, SIDS.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Data sources on association between breastfeeding and diarrhoea were considered in Renfrew</w:t>
            </w:r>
            <w:r w:rsidR="002A088C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2A088C">
              <w:rPr>
                <w:rFonts w:ascii="Arial" w:hAnsi="Arial" w:cs="Arial"/>
                <w:sz w:val="20"/>
                <w:szCs w:val="20"/>
              </w:rPr>
              <w:t xml:space="preserve"> 2012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Ma P, Brewer-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Asling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M, Magnus JH. A case study on the economic impact of optimal breastfeeding.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Matern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Child Health J. 2013; 17(1):9-13.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US study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baby: respiratory tract infection, gastroenteritis, NEC, SIDS.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Data sources on association between breastfeeding and the 4 infant diseases were considered in Renfrew</w:t>
            </w:r>
            <w:r w:rsidR="002A088C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2A088C">
              <w:rPr>
                <w:rFonts w:ascii="Arial" w:hAnsi="Arial" w:cs="Arial"/>
                <w:sz w:val="20"/>
                <w:szCs w:val="20"/>
              </w:rPr>
              <w:t xml:space="preserve"> 2012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McIsaac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KE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Moineddin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R, Matheson FI. Breastfeeding as a means to prevent infant morbidity and mortality in Aboriginal Canadians: A population prevented fraction analysis. Can J Public Health. 2015; 106(4):e217-22.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Canadian study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baby: SIDS, gastrointestinal infection, respiratory tract infection, otitis media.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Data sources on association between breastfeeding and the outcomes for the baby were considered in Renfrew</w:t>
            </w:r>
            <w:r w:rsidR="002A088C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2A088C">
              <w:rPr>
                <w:rFonts w:ascii="Arial" w:hAnsi="Arial" w:cs="Arial"/>
                <w:sz w:val="20"/>
                <w:szCs w:val="20"/>
              </w:rPr>
              <w:t xml:space="preserve"> 2012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lastRenderedPageBreak/>
              <w:t>Pokhrel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S, Quigley MA, Fox-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Rushby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J, McCormick F, Williams A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Trueman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P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Dodds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R, Renfrew MJ. Potential economic impacts from improving breastfeeding rates in the UK. Arch Dis Child 2015; 100(4): 334-40.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UK study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Secondary publication to Renfrew</w:t>
            </w:r>
            <w:r w:rsidR="002A088C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2A088C">
              <w:rPr>
                <w:rFonts w:ascii="Arial" w:hAnsi="Arial" w:cs="Arial"/>
                <w:sz w:val="20"/>
                <w:szCs w:val="20"/>
              </w:rPr>
              <w:t xml:space="preserve"> 2012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 xml:space="preserve">Renfrew M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Pokhrel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S, Quigley M, et al. Preventing disease and saving resources: the potential contribution of increasing breastfeeding rates in the UK. London: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Unicef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UK, 2012.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UK study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baby: gastrointestinal infection, respiratory tract infection, otitis media, NEC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mother: breast cancer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In addition, narrative description of economic benefits for the following outcomes for the baby: SIDS, cognitive outcomes, obesity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Epidemiological and resource use data relevant to guideline analysis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 xml:space="preserve">Rollins NC, Bhandari N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Hajeebhoy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N, Horton S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Lutter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CK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Martines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JC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Piwoz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EG, Richter LM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Victora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CG, Lancet Breastfeeding Series Group. Why invest, and what it will take to improve breastfeeding practices? Lancet 2016; 387(10017):491-504.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Global analysis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baby: diarrhoea, pneumonia, bronchiolitis, NEC, otitis media, asthma, leukaemia, type 1 diabetes, obesity, cognitive outcomes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 xml:space="preserve">Data on association between breastfeeding and outcomes for the baby were obtained from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Victora</w:t>
            </w:r>
            <w:proofErr w:type="spellEnd"/>
            <w:r w:rsidR="002A088C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2A088C">
              <w:rPr>
                <w:rFonts w:ascii="Arial" w:hAnsi="Arial" w:cs="Arial"/>
                <w:sz w:val="20"/>
                <w:szCs w:val="20"/>
              </w:rPr>
              <w:t xml:space="preserve"> 2016; epidemiological and resource use data for the UK were obtained from Renfrew </w:t>
            </w:r>
            <w:r w:rsidR="002A088C"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2A088C">
              <w:rPr>
                <w:rFonts w:ascii="Arial" w:hAnsi="Arial" w:cs="Arial"/>
                <w:sz w:val="20"/>
                <w:szCs w:val="20"/>
              </w:rPr>
              <w:t>2012.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Stuebe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AM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Jegier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BJ, Schwarz EB, Green BD, Reinhold AG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Colaizy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TT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Bogen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DL, Schaefer AJ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Jegier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JT, Green NS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Bartick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MC. An Online Calculator to Estimate the Impact of Changes in Breastfeeding Rates on Population Health and Costs. Breastfeed Med 2017; 12(10):645-658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US study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 xml:space="preserve">Estimation of population benefits and costs was made using the model and data reported by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Bartick</w:t>
            </w:r>
            <w:proofErr w:type="spellEnd"/>
            <w:r w:rsidR="002A088C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Pr="002A088C">
              <w:rPr>
                <w:rFonts w:ascii="Arial" w:hAnsi="Arial" w:cs="Arial"/>
                <w:sz w:val="20"/>
                <w:szCs w:val="20"/>
              </w:rPr>
              <w:t xml:space="preserve"> 2017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 xml:space="preserve">Straub N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Grunert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P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Northstone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K, Emmett P. Economic impact of breast-feeding-associated improvements of childhood cognitive development, based on data from the ALSPAC. Br J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Nutr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2016; 22:1-6.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UK study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baby: attainment at school KS4, linked to individual gross income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Unar-Munguía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M, Meza R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Colchero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MA, Torres-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Mejía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G, de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Cosío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TG. Economic and disease burden of breast cancer associated with </w:t>
            </w:r>
            <w:r w:rsidRPr="002A088C">
              <w:rPr>
                <w:rFonts w:ascii="Arial" w:hAnsi="Arial" w:cs="Arial"/>
                <w:sz w:val="20"/>
                <w:szCs w:val="20"/>
              </w:rPr>
              <w:lastRenderedPageBreak/>
              <w:t>suboptimal breastfeeding practices in Mexico. Cancer Causes Control 2017; 28(12): 1381-1391.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lastRenderedPageBreak/>
              <w:t>Mexican study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mother: breast cancer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lastRenderedPageBreak/>
              <w:t xml:space="preserve">Data source for the association between breastfeeding and breast cancer: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Unar-Munguía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M, Torres-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Mejía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G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Colchero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MA, González de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Cosío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T. Breastfeeding Mode and Risk of Breast Cancer: A Dose-Response Meta-Analysis. J Hum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Lact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. 2017; 33(2):422-434. Data source was more recent than both Renfrew </w:t>
            </w:r>
            <w:r w:rsidR="002A088C"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2A088C">
              <w:rPr>
                <w:rFonts w:ascii="Arial" w:hAnsi="Arial" w:cs="Arial"/>
                <w:sz w:val="20"/>
                <w:szCs w:val="20"/>
              </w:rPr>
              <w:t xml:space="preserve">2012 and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Victora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088C"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2A088C">
              <w:rPr>
                <w:rFonts w:ascii="Arial" w:hAnsi="Arial" w:cs="Arial"/>
                <w:sz w:val="20"/>
                <w:szCs w:val="20"/>
              </w:rPr>
              <w:t>2016.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lastRenderedPageBreak/>
              <w:t>Victora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CG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Bahl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R, Barros AJ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França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GV, Horton S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Krasevec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J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Murch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S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Sankar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MJ, Walker N, Rollins NC. Breastfeeding in the 21st century: epidemiology, mechanisms, and lifelong effect. Lancet 2016; 387 (10017): 475–90.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Global analysis.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baby: death due to infectious disease and due to prematurity, occurring after the 1</w:t>
            </w:r>
            <w:r w:rsidRPr="002A088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2A088C">
              <w:rPr>
                <w:rFonts w:ascii="Arial" w:hAnsi="Arial" w:cs="Arial"/>
                <w:sz w:val="20"/>
                <w:szCs w:val="20"/>
              </w:rPr>
              <w:t xml:space="preserve"> week of life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mother: breast cancer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Study reports results of 28 systematic reviews and meta-analyses [22 of which were commissioned by WHO] on the association between breastfeeding and outcomes to mothers and babies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 xml:space="preserve">Walters D, Horton S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Siregar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AY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Pitriyan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P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Hajeebhoy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N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Mathisen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R, Phan LT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Rudert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C. The cost of not breastfeeding in Southeast Asia. Health Policy Plan 2016; 31(8):1107-16. </w:t>
            </w: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Southeast Asian study.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baby: cognitive outcomes, child mortality, diarrhoea and pneumonia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mother: breast cancer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 xml:space="preserve">Data on association between breastfeeding baby outcomes specific to developing countries; data on association between breastfeeding and breast cancer obtained from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Victora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088C"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2A088C">
              <w:rPr>
                <w:rFonts w:ascii="Arial" w:hAnsi="Arial" w:cs="Arial"/>
                <w:sz w:val="20"/>
                <w:szCs w:val="20"/>
              </w:rPr>
              <w:t>2016.</w:t>
            </w:r>
          </w:p>
        </w:tc>
      </w:tr>
      <w:tr w:rsidR="00084AEA" w:rsidRPr="002A088C" w:rsidTr="002A088C">
        <w:tc>
          <w:tcPr>
            <w:tcW w:w="4712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 xml:space="preserve">Walters DD, Phan LTH,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Mathisen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R. The cost of not breastfeeding: global results from a new tool. Health Policy Planning 2019; 34(6):407-417.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8" w:type="dxa"/>
            <w:shd w:val="clear" w:color="auto" w:fill="E6E6E6"/>
          </w:tcPr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Global analysis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baby: diarrhoea, pneumonia, mortality due to diarrhoea and pneumonia, obesity, cognitive outcomes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Outcomes for the mother: breast cancer, ovarian cancer, type 2 diabetes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>Formula feeding costs</w:t>
            </w:r>
          </w:p>
          <w:p w:rsidR="00084AEA" w:rsidRPr="002A088C" w:rsidRDefault="00084AEA" w:rsidP="00AA77DA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2A088C">
              <w:rPr>
                <w:rFonts w:ascii="Arial" w:hAnsi="Arial" w:cs="Arial"/>
                <w:sz w:val="20"/>
                <w:szCs w:val="20"/>
              </w:rPr>
              <w:t xml:space="preserve">Data on association between breastfeeding and outcomes for the mother and the baby obtained from </w:t>
            </w:r>
            <w:proofErr w:type="spellStart"/>
            <w:r w:rsidRPr="002A088C">
              <w:rPr>
                <w:rFonts w:ascii="Arial" w:hAnsi="Arial" w:cs="Arial"/>
                <w:sz w:val="20"/>
                <w:szCs w:val="20"/>
              </w:rPr>
              <w:t>Victora</w:t>
            </w:r>
            <w:proofErr w:type="spellEnd"/>
            <w:r w:rsidRPr="002A08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088C"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2A088C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</w:tr>
    </w:tbl>
    <w:p w:rsidR="00084AEA" w:rsidRPr="002A088C" w:rsidRDefault="00084AEA" w:rsidP="00084AEA">
      <w:pPr>
        <w:rPr>
          <w:rFonts w:ascii="Arial" w:eastAsia="Calibri" w:hAnsi="Arial" w:cs="Arial"/>
          <w:i/>
          <w:sz w:val="18"/>
          <w:szCs w:val="20"/>
        </w:rPr>
      </w:pPr>
      <w:r w:rsidRPr="002A088C">
        <w:rPr>
          <w:rFonts w:ascii="Arial" w:eastAsia="Calibri" w:hAnsi="Arial" w:cs="Arial"/>
          <w:i/>
          <w:sz w:val="18"/>
          <w:szCs w:val="20"/>
        </w:rPr>
        <w:t xml:space="preserve">NEC: necrotising </w:t>
      </w:r>
      <w:proofErr w:type="spellStart"/>
      <w:r w:rsidRPr="002A088C">
        <w:rPr>
          <w:rFonts w:ascii="Arial" w:eastAsia="Calibri" w:hAnsi="Arial" w:cs="Arial"/>
          <w:i/>
          <w:sz w:val="18"/>
          <w:szCs w:val="20"/>
        </w:rPr>
        <w:t>enterocolitis</w:t>
      </w:r>
      <w:proofErr w:type="spellEnd"/>
    </w:p>
    <w:p w:rsidR="00084AEA" w:rsidRPr="002A088C" w:rsidRDefault="00084AEA" w:rsidP="00084AEA">
      <w:pPr>
        <w:rPr>
          <w:rFonts w:ascii="Arial" w:eastAsia="Calibri" w:hAnsi="Arial" w:cs="Arial"/>
          <w:i/>
          <w:sz w:val="18"/>
          <w:szCs w:val="20"/>
        </w:rPr>
      </w:pPr>
      <w:r w:rsidRPr="002A088C">
        <w:rPr>
          <w:rFonts w:ascii="Arial" w:eastAsia="Calibri" w:hAnsi="Arial" w:cs="Arial"/>
          <w:i/>
          <w:sz w:val="18"/>
          <w:szCs w:val="20"/>
        </w:rPr>
        <w:t>SIDS: sudden infant death syndrome</w:t>
      </w:r>
    </w:p>
    <w:p w:rsidR="002A088C" w:rsidRPr="0027530B" w:rsidRDefault="002A088C" w:rsidP="0027530B">
      <w:pPr>
        <w:pStyle w:val="Heading3"/>
        <w:ind w:firstLine="0"/>
        <w:rPr>
          <w:rFonts w:ascii="Arial" w:hAnsi="Arial" w:cs="Arial"/>
          <w:sz w:val="22"/>
        </w:rPr>
      </w:pPr>
      <w:bookmarkStart w:id="2" w:name="_Toc30188429"/>
      <w:bookmarkStart w:id="3" w:name="_Toc66986690"/>
      <w:r w:rsidRPr="0027530B">
        <w:rPr>
          <w:rFonts w:ascii="Arial" w:hAnsi="Arial" w:cs="Arial"/>
          <w:sz w:val="22"/>
        </w:rPr>
        <w:t>List of excluded modelling studies and reasons for exclusion</w:t>
      </w:r>
      <w:bookmarkEnd w:id="2"/>
      <w:bookmarkEnd w:id="3"/>
    </w:p>
    <w:tbl>
      <w:tblPr>
        <w:tblW w:w="13750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6838"/>
        <w:gridCol w:w="6912"/>
      </w:tblGrid>
      <w:tr w:rsidR="002A088C" w:rsidRPr="002A088C" w:rsidTr="0027530B">
        <w:trPr>
          <w:tblHeader/>
        </w:trPr>
        <w:tc>
          <w:tcPr>
            <w:tcW w:w="6838" w:type="dxa"/>
            <w:shd w:val="clear" w:color="auto" w:fill="61A7BA"/>
            <w:vAlign w:val="bottom"/>
            <w:hideMark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b/>
                <w:color w:val="000000" w:themeColor="text1"/>
                <w:sz w:val="20"/>
                <w:szCs w:val="26"/>
              </w:rPr>
            </w:pPr>
            <w:r w:rsidRPr="002A088C">
              <w:rPr>
                <w:rFonts w:ascii="Arial" w:hAnsi="Arial" w:cs="Arial"/>
                <w:b/>
                <w:color w:val="000000" w:themeColor="text1"/>
                <w:sz w:val="20"/>
                <w:szCs w:val="26"/>
              </w:rPr>
              <w:t>Excluded study full reference</w:t>
            </w:r>
          </w:p>
        </w:tc>
        <w:tc>
          <w:tcPr>
            <w:tcW w:w="6912" w:type="dxa"/>
            <w:shd w:val="clear" w:color="auto" w:fill="61A7BA"/>
            <w:vAlign w:val="bottom"/>
            <w:hideMark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b/>
                <w:color w:val="000000" w:themeColor="text1"/>
                <w:sz w:val="20"/>
                <w:szCs w:val="26"/>
              </w:rPr>
            </w:pPr>
            <w:r w:rsidRPr="002A088C">
              <w:rPr>
                <w:rFonts w:ascii="Arial" w:hAnsi="Arial" w:cs="Arial"/>
                <w:b/>
                <w:color w:val="000000" w:themeColor="text1"/>
                <w:sz w:val="20"/>
                <w:szCs w:val="26"/>
              </w:rPr>
              <w:t>Reason for exclusion</w:t>
            </w:r>
          </w:p>
        </w:tc>
      </w:tr>
      <w:tr w:rsidR="002A088C" w:rsidRPr="002A088C" w:rsidTr="0027530B">
        <w:tc>
          <w:tcPr>
            <w:tcW w:w="6838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</w:rPr>
              <w:t>Berridge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 xml:space="preserve"> K, Hackett AF, </w:t>
            </w:r>
            <w:proofErr w:type="spellStart"/>
            <w:r w:rsidRPr="002A088C">
              <w:rPr>
                <w:rFonts w:ascii="Arial" w:hAnsi="Arial" w:cs="Arial"/>
                <w:sz w:val="20"/>
              </w:rPr>
              <w:t>Abayomi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 xml:space="preserve"> J, Maxwell SM. The cost of infant feeding in Liverpool, England. Public Health </w:t>
            </w:r>
            <w:proofErr w:type="spellStart"/>
            <w:r w:rsidRPr="002A088C">
              <w:rPr>
                <w:rFonts w:ascii="Arial" w:hAnsi="Arial" w:cs="Arial"/>
                <w:sz w:val="20"/>
              </w:rPr>
              <w:t>Nutr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>. 2004; 7(8):1039-46.</w:t>
            </w:r>
          </w:p>
        </w:tc>
        <w:tc>
          <w:tcPr>
            <w:tcW w:w="6912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 xml:space="preserve">Not a modelling study. Reports costs to the mother relating to feeding a baby (e.g. bottles, nursing bras </w:t>
            </w:r>
            <w:proofErr w:type="spellStart"/>
            <w:r w:rsidRPr="002A088C">
              <w:rPr>
                <w:rFonts w:ascii="Arial" w:hAnsi="Arial" w:cs="Arial"/>
                <w:sz w:val="20"/>
              </w:rPr>
              <w:t>etc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>).</w:t>
            </w:r>
            <w:bookmarkStart w:id="4" w:name="_GoBack"/>
            <w:bookmarkEnd w:id="4"/>
          </w:p>
        </w:tc>
      </w:tr>
      <w:tr w:rsidR="002A088C" w:rsidRPr="002A088C" w:rsidTr="0027530B">
        <w:tc>
          <w:tcPr>
            <w:tcW w:w="6838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lastRenderedPageBreak/>
              <w:t>Hansen K. Breastfeeding: a smart investment in people and in economies. Lancet 2016; 387(10017):416.</w:t>
            </w:r>
          </w:p>
        </w:tc>
        <w:tc>
          <w:tcPr>
            <w:tcW w:w="6912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>Commentary</w:t>
            </w:r>
          </w:p>
        </w:tc>
      </w:tr>
      <w:tr w:rsidR="002A088C" w:rsidRPr="002A088C" w:rsidTr="0027530B">
        <w:tc>
          <w:tcPr>
            <w:tcW w:w="6838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</w:rPr>
              <w:t>Langabeer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 xml:space="preserve"> J. Applications of </w:t>
            </w:r>
            <w:proofErr w:type="spellStart"/>
            <w:r w:rsidRPr="002A088C">
              <w:rPr>
                <w:rFonts w:ascii="Arial" w:hAnsi="Arial" w:cs="Arial"/>
                <w:sz w:val="20"/>
              </w:rPr>
              <w:t>microcosting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 xml:space="preserve"> economic analysis in breastfeeding. Journal of Human Lactation 2018; 34(1):: 84-85</w:t>
            </w:r>
          </w:p>
        </w:tc>
        <w:tc>
          <w:tcPr>
            <w:tcW w:w="6912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>Commentary</w:t>
            </w:r>
          </w:p>
        </w:tc>
      </w:tr>
      <w:tr w:rsidR="002A088C" w:rsidRPr="002A088C" w:rsidTr="0027530B">
        <w:tc>
          <w:tcPr>
            <w:tcW w:w="6838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</w:rPr>
              <w:t>Michie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 xml:space="preserve"> C. Breastfeeding will reduce many NHS budgets. London Journal of Primary Care 2015; 7(4), 61-65.</w:t>
            </w:r>
          </w:p>
        </w:tc>
        <w:tc>
          <w:tcPr>
            <w:tcW w:w="6912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>Opinion paper. Includes references to modelling studies that have been checked.</w:t>
            </w:r>
          </w:p>
        </w:tc>
      </w:tr>
      <w:tr w:rsidR="002A088C" w:rsidRPr="002A088C" w:rsidTr="0027530B">
        <w:tc>
          <w:tcPr>
            <w:tcW w:w="6838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 xml:space="preserve">Noonan MC, </w:t>
            </w:r>
            <w:proofErr w:type="spellStart"/>
            <w:r w:rsidRPr="002A088C">
              <w:rPr>
                <w:rFonts w:ascii="Arial" w:hAnsi="Arial" w:cs="Arial"/>
                <w:sz w:val="20"/>
              </w:rPr>
              <w:t>Rippeyoung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 xml:space="preserve"> PL. The economic costs of breastfeeding for women. Breastfeed Med 2011; 6:325-7.</w:t>
            </w:r>
          </w:p>
        </w:tc>
        <w:tc>
          <w:tcPr>
            <w:tcW w:w="6912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>Study of women's employment status and fathers' involvement associated with breastfeeding; no costs reported.</w:t>
            </w:r>
          </w:p>
        </w:tc>
      </w:tr>
      <w:tr w:rsidR="002A088C" w:rsidRPr="002A088C" w:rsidTr="0027530B">
        <w:tc>
          <w:tcPr>
            <w:tcW w:w="6838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>Phelps CE. Economics of healthcare financing: implications for breastfeeding. Breastfeed Med 2010; 5(5):191-9</w:t>
            </w:r>
          </w:p>
        </w:tc>
        <w:tc>
          <w:tcPr>
            <w:tcW w:w="6912" w:type="dxa"/>
            <w:shd w:val="clear" w:color="auto" w:fill="E6E6E6"/>
          </w:tcPr>
          <w:p w:rsidR="002A088C" w:rsidRPr="002A088C" w:rsidRDefault="002A088C" w:rsidP="002A088C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 xml:space="preserve">Discussion on healthcare financing in US and priorities; refers to </w:t>
            </w:r>
            <w:proofErr w:type="spellStart"/>
            <w:r w:rsidRPr="002A088C">
              <w:rPr>
                <w:rFonts w:ascii="Arial" w:hAnsi="Arial" w:cs="Arial"/>
                <w:sz w:val="20"/>
              </w:rPr>
              <w:t>Bartick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et al. 2010</w:t>
            </w:r>
            <w:r w:rsidRPr="002A088C">
              <w:rPr>
                <w:rFonts w:ascii="Arial" w:hAnsi="Arial" w:cs="Arial"/>
                <w:sz w:val="20"/>
              </w:rPr>
              <w:t xml:space="preserve"> which </w:t>
            </w:r>
            <w:r>
              <w:rPr>
                <w:rFonts w:ascii="Arial" w:hAnsi="Arial" w:cs="Arial"/>
                <w:sz w:val="20"/>
              </w:rPr>
              <w:t>was</w:t>
            </w:r>
            <w:r w:rsidRPr="002A088C">
              <w:rPr>
                <w:rFonts w:ascii="Arial" w:hAnsi="Arial" w:cs="Arial"/>
                <w:sz w:val="20"/>
              </w:rPr>
              <w:t xml:space="preserve"> included in the review</w:t>
            </w:r>
          </w:p>
        </w:tc>
      </w:tr>
      <w:tr w:rsidR="002A088C" w:rsidRPr="002A088C" w:rsidTr="0027530B">
        <w:tc>
          <w:tcPr>
            <w:tcW w:w="6838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>Phelps CE. Economic issues of breastfeeding. Breastfeed Med 2011; 6:307-11.</w:t>
            </w:r>
          </w:p>
        </w:tc>
        <w:tc>
          <w:tcPr>
            <w:tcW w:w="6912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>Discussion of family /employer /insurer perspectives relating to breastfeeding</w:t>
            </w:r>
          </w:p>
        </w:tc>
      </w:tr>
      <w:tr w:rsidR="002A088C" w:rsidRPr="002A088C" w:rsidTr="0027530B">
        <w:tc>
          <w:tcPr>
            <w:tcW w:w="6838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proofErr w:type="spellStart"/>
            <w:r w:rsidRPr="002A088C">
              <w:rPr>
                <w:rFonts w:ascii="Arial" w:hAnsi="Arial" w:cs="Arial"/>
                <w:sz w:val="20"/>
              </w:rPr>
              <w:t>Santacruz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>-Salas E, Aranda-</w:t>
            </w:r>
            <w:proofErr w:type="spellStart"/>
            <w:r w:rsidRPr="002A088C">
              <w:rPr>
                <w:rFonts w:ascii="Arial" w:hAnsi="Arial" w:cs="Arial"/>
                <w:sz w:val="20"/>
              </w:rPr>
              <w:t>Reneo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 xml:space="preserve"> I, Hidalgo-Vega Á, Blanco-Rodriguez JM, Segura-</w:t>
            </w:r>
            <w:proofErr w:type="spellStart"/>
            <w:r w:rsidRPr="002A088C">
              <w:rPr>
                <w:rFonts w:ascii="Arial" w:hAnsi="Arial" w:cs="Arial"/>
                <w:sz w:val="20"/>
              </w:rPr>
              <w:t>Fragoso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 xml:space="preserve"> A. The Economic Influence of Breastfeeding on the Health Cost of </w:t>
            </w:r>
            <w:proofErr w:type="spellStart"/>
            <w:r w:rsidRPr="002A088C">
              <w:rPr>
                <w:rFonts w:ascii="Arial" w:hAnsi="Arial" w:cs="Arial"/>
                <w:sz w:val="20"/>
              </w:rPr>
              <w:t>Newborns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>. Journal of Human Lactation 2019; 35(2): 340-348.</w:t>
            </w:r>
          </w:p>
        </w:tc>
        <w:tc>
          <w:tcPr>
            <w:tcW w:w="6912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>Not a modelling study – observational cohort study</w:t>
            </w:r>
          </w:p>
        </w:tc>
      </w:tr>
      <w:tr w:rsidR="002A088C" w:rsidRPr="002A088C" w:rsidTr="0027530B">
        <w:tc>
          <w:tcPr>
            <w:tcW w:w="6838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 xml:space="preserve">Saunders JB. The economic benefits of breastfeeding. NCSL </w:t>
            </w:r>
            <w:proofErr w:type="spellStart"/>
            <w:r w:rsidRPr="002A088C">
              <w:rPr>
                <w:rFonts w:ascii="Arial" w:hAnsi="Arial" w:cs="Arial"/>
                <w:sz w:val="20"/>
              </w:rPr>
              <w:t>legisbrief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 xml:space="preserve"> 2010; 18(1): 1-2</w:t>
            </w:r>
          </w:p>
        </w:tc>
        <w:tc>
          <w:tcPr>
            <w:tcW w:w="6912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>Editorial</w:t>
            </w:r>
          </w:p>
        </w:tc>
      </w:tr>
      <w:tr w:rsidR="002A088C" w:rsidRPr="002A088C" w:rsidTr="0027530B">
        <w:tc>
          <w:tcPr>
            <w:tcW w:w="6838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>Smith JP. "Lost milk?</w:t>
            </w:r>
            <w:proofErr w:type="gramStart"/>
            <w:r w:rsidRPr="002A088C">
              <w:rPr>
                <w:rFonts w:ascii="Arial" w:hAnsi="Arial" w:cs="Arial"/>
                <w:sz w:val="20"/>
              </w:rPr>
              <w:t>":</w:t>
            </w:r>
            <w:proofErr w:type="gramEnd"/>
            <w:r w:rsidRPr="002A088C">
              <w:rPr>
                <w:rFonts w:ascii="Arial" w:hAnsi="Arial" w:cs="Arial"/>
                <w:sz w:val="20"/>
              </w:rPr>
              <w:t xml:space="preserve"> Counting the economic value of breast milk in gross domestic product. J Hum </w:t>
            </w:r>
            <w:proofErr w:type="spellStart"/>
            <w:r w:rsidRPr="002A088C">
              <w:rPr>
                <w:rFonts w:ascii="Arial" w:hAnsi="Arial" w:cs="Arial"/>
                <w:sz w:val="20"/>
              </w:rPr>
              <w:t>Lact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 xml:space="preserve"> 2013; 29(4):537-46.</w:t>
            </w:r>
          </w:p>
        </w:tc>
        <w:tc>
          <w:tcPr>
            <w:tcW w:w="6912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>Assessment of the economic value of lost breast milk</w:t>
            </w:r>
          </w:p>
        </w:tc>
      </w:tr>
      <w:tr w:rsidR="002A088C" w:rsidRPr="002A088C" w:rsidTr="0027530B">
        <w:tc>
          <w:tcPr>
            <w:tcW w:w="6838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 xml:space="preserve">Smith JP, Forrester R. Who pays for the health benefits of exclusive breastfeeding? An analysis of maternal time costs. J Hum </w:t>
            </w:r>
            <w:proofErr w:type="spellStart"/>
            <w:r w:rsidRPr="002A088C">
              <w:rPr>
                <w:rFonts w:ascii="Arial" w:hAnsi="Arial" w:cs="Arial"/>
                <w:sz w:val="20"/>
              </w:rPr>
              <w:t>Lact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 xml:space="preserve"> 2013; 29(4):547-55.</w:t>
            </w:r>
          </w:p>
        </w:tc>
        <w:tc>
          <w:tcPr>
            <w:tcW w:w="6912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>Reports maternal time costs of exclusive breastfeeding</w:t>
            </w:r>
          </w:p>
        </w:tc>
      </w:tr>
      <w:tr w:rsidR="002A088C" w:rsidRPr="002A088C" w:rsidTr="0027530B">
        <w:tc>
          <w:tcPr>
            <w:tcW w:w="6838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>Smith JP. Counting the cost of not breastfeeding is now easier, but women's unpaid health care work remains invisible. Health Policy Planning 2019; 34(6):479-481.</w:t>
            </w:r>
          </w:p>
        </w:tc>
        <w:tc>
          <w:tcPr>
            <w:tcW w:w="6912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>Commentary on costs relating to women’s unpaid time caring for sick children</w:t>
            </w:r>
          </w:p>
        </w:tc>
      </w:tr>
      <w:tr w:rsidR="002A088C" w:rsidRPr="002A088C" w:rsidTr="0027530B">
        <w:tc>
          <w:tcPr>
            <w:tcW w:w="6838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 xml:space="preserve">Walters D, </w:t>
            </w:r>
            <w:proofErr w:type="spellStart"/>
            <w:r w:rsidRPr="002A088C">
              <w:rPr>
                <w:rFonts w:ascii="Arial" w:hAnsi="Arial" w:cs="Arial"/>
                <w:sz w:val="20"/>
              </w:rPr>
              <w:t>Eberwein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 xml:space="preserve"> JD, Sullivan LM1, </w:t>
            </w:r>
            <w:proofErr w:type="spellStart"/>
            <w:r w:rsidRPr="002A088C">
              <w:rPr>
                <w:rFonts w:ascii="Arial" w:hAnsi="Arial" w:cs="Arial"/>
                <w:sz w:val="20"/>
              </w:rPr>
              <w:t>D'Alimonte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 xml:space="preserve"> MR, </w:t>
            </w:r>
            <w:proofErr w:type="spellStart"/>
            <w:r w:rsidRPr="002A088C">
              <w:rPr>
                <w:rFonts w:ascii="Arial" w:hAnsi="Arial" w:cs="Arial"/>
                <w:sz w:val="20"/>
              </w:rPr>
              <w:t>Shekar</w:t>
            </w:r>
            <w:proofErr w:type="spellEnd"/>
            <w:r w:rsidRPr="002A088C">
              <w:rPr>
                <w:rFonts w:ascii="Arial" w:hAnsi="Arial" w:cs="Arial"/>
                <w:sz w:val="20"/>
              </w:rPr>
              <w:t xml:space="preserve"> M. Reaching the Global Target to Increase Exclusive Breastfeeding: How Much Will It Cost and How Can We Pay for It? Breastfeed Med 2016; 11:413-5.</w:t>
            </w:r>
          </w:p>
        </w:tc>
        <w:tc>
          <w:tcPr>
            <w:tcW w:w="6912" w:type="dxa"/>
            <w:shd w:val="clear" w:color="auto" w:fill="E6E6E6"/>
          </w:tcPr>
          <w:p w:rsidR="002A088C" w:rsidRPr="002A088C" w:rsidRDefault="002A088C" w:rsidP="00AA77DA">
            <w:pPr>
              <w:spacing w:before="40" w:after="20"/>
              <w:rPr>
                <w:rFonts w:ascii="Arial" w:hAnsi="Arial" w:cs="Arial"/>
                <w:sz w:val="20"/>
              </w:rPr>
            </w:pPr>
            <w:r w:rsidRPr="002A088C">
              <w:rPr>
                <w:rFonts w:ascii="Arial" w:hAnsi="Arial" w:cs="Arial"/>
                <w:sz w:val="20"/>
              </w:rPr>
              <w:t>Assessment of the cost of investment to achieve exclusive breastfeeding targets – low and middle income countries; benefits and cost-savings from breastfeeding not modelled</w:t>
            </w:r>
          </w:p>
        </w:tc>
      </w:tr>
    </w:tbl>
    <w:p w:rsidR="00084AEA" w:rsidRPr="002A088C" w:rsidRDefault="00084AEA" w:rsidP="002A088C">
      <w:pPr>
        <w:spacing w:line="480" w:lineRule="auto"/>
        <w:rPr>
          <w:rFonts w:ascii="Arial" w:hAnsi="Arial" w:cs="Arial"/>
        </w:rPr>
      </w:pPr>
    </w:p>
    <w:sectPr w:rsidR="00084AEA" w:rsidRPr="002A088C" w:rsidSect="002A088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AEA"/>
    <w:rsid w:val="00084AEA"/>
    <w:rsid w:val="0027530B"/>
    <w:rsid w:val="002A088C"/>
    <w:rsid w:val="00675445"/>
    <w:rsid w:val="00851D81"/>
    <w:rsid w:val="00DA65E9"/>
    <w:rsid w:val="00DF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21EE7"/>
  <w15:chartTrackingRefBased/>
  <w15:docId w15:val="{9AE21617-FB50-44E3-AB4A-B2D75BA28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A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aliases w:val="~MinorSubHeading"/>
    <w:basedOn w:val="Heading2"/>
    <w:next w:val="Normal"/>
    <w:link w:val="Heading3Char"/>
    <w:uiPriority w:val="9"/>
    <w:unhideWhenUsed/>
    <w:qFormat/>
    <w:rsid w:val="00084AEA"/>
    <w:pPr>
      <w:keepLines w:val="0"/>
      <w:numPr>
        <w:ilvl w:val="2"/>
      </w:numPr>
      <w:spacing w:before="300" w:line="240" w:lineRule="auto"/>
      <w:ind w:hanging="284"/>
      <w:outlineLvl w:val="2"/>
    </w:pPr>
    <w:rPr>
      <w:rFonts w:eastAsiaTheme="minorHAnsi" w:cs="Calibri"/>
      <w:b/>
      <w:color w:val="000000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~MinorSubHeading Char"/>
    <w:basedOn w:val="DefaultParagraphFont"/>
    <w:link w:val="Heading3"/>
    <w:uiPriority w:val="9"/>
    <w:rsid w:val="00084AEA"/>
    <w:rPr>
      <w:rFonts w:asciiTheme="majorHAnsi" w:hAnsiTheme="majorHAnsi" w:cs="Calibri"/>
      <w:b/>
      <w:color w:val="000000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AE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766</Words>
  <Characters>1006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ranezouli, Ifigeneia</dc:creator>
  <cp:keywords/>
  <dc:description/>
  <cp:lastModifiedBy>Mavranezouli, Ifigeneia</cp:lastModifiedBy>
  <cp:revision>5</cp:revision>
  <dcterms:created xsi:type="dcterms:W3CDTF">2021-03-23T17:38:00Z</dcterms:created>
  <dcterms:modified xsi:type="dcterms:W3CDTF">2021-11-03T08:55:00Z</dcterms:modified>
</cp:coreProperties>
</file>